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6D6032" w14:textId="5535D897" w:rsidR="00CE2ACF" w:rsidRDefault="00CE2ACF" w:rsidP="000E1954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Supplementary Table S1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– Spearman correlation between physical activity (average daily step count) and exercise capacity (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6 minute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walk test) by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889"/>
        <w:gridCol w:w="1177"/>
        <w:gridCol w:w="1884"/>
        <w:gridCol w:w="1170"/>
      </w:tblGrid>
      <w:tr w:rsidR="00CE2ACF" w:rsidRPr="00CE2ACF" w14:paraId="427DAA12" w14:textId="77777777" w:rsidTr="000E1954">
        <w:trPr>
          <w:trHeight w:val="262"/>
        </w:trPr>
        <w:tc>
          <w:tcPr>
            <w:tcW w:w="1638" w:type="dxa"/>
          </w:tcPr>
          <w:p w14:paraId="27A164B0" w14:textId="77777777" w:rsidR="00CE2ACF" w:rsidRPr="000E1954" w:rsidRDefault="00CE2ACF" w:rsidP="00CE2AC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20" w:type="dxa"/>
            <w:gridSpan w:val="4"/>
          </w:tcPr>
          <w:p w14:paraId="2633391A" w14:textId="440FFB44" w:rsidR="00CE2ACF" w:rsidRPr="000E1954" w:rsidRDefault="00CE2ACF" w:rsidP="000E19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evice Type</w:t>
            </w:r>
          </w:p>
        </w:tc>
      </w:tr>
      <w:tr w:rsidR="00CE2ACF" w:rsidRPr="00CE2ACF" w14:paraId="7D2A2EBD" w14:textId="77777777" w:rsidTr="000E1954">
        <w:trPr>
          <w:trHeight w:val="262"/>
        </w:trPr>
        <w:tc>
          <w:tcPr>
            <w:tcW w:w="1638" w:type="dxa"/>
          </w:tcPr>
          <w:p w14:paraId="69F25678" w14:textId="77777777" w:rsidR="00CE2ACF" w:rsidRPr="000E1954" w:rsidRDefault="00CE2ACF" w:rsidP="00CE2AC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066" w:type="dxa"/>
            <w:gridSpan w:val="2"/>
          </w:tcPr>
          <w:p w14:paraId="10EC22F2" w14:textId="18C2FA4D" w:rsidR="00CE2ACF" w:rsidRPr="000E1954" w:rsidRDefault="00CE2ACF" w:rsidP="000E19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tepwatc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ctivity Monitor</w:t>
            </w:r>
          </w:p>
        </w:tc>
        <w:tc>
          <w:tcPr>
            <w:tcW w:w="3054" w:type="dxa"/>
            <w:gridSpan w:val="2"/>
          </w:tcPr>
          <w:p w14:paraId="4E05603A" w14:textId="34866625" w:rsidR="00CE2ACF" w:rsidRPr="000E1954" w:rsidRDefault="00CE2ACF" w:rsidP="000E19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mron HJ-720 ITC</w:t>
            </w:r>
          </w:p>
        </w:tc>
      </w:tr>
      <w:tr w:rsidR="00CE2ACF" w:rsidRPr="00CE2ACF" w14:paraId="2F3615CA" w14:textId="77777777" w:rsidTr="000E1954">
        <w:trPr>
          <w:trHeight w:val="262"/>
        </w:trPr>
        <w:tc>
          <w:tcPr>
            <w:tcW w:w="1638" w:type="dxa"/>
          </w:tcPr>
          <w:p w14:paraId="564FFAB3" w14:textId="4B969BA9" w:rsidR="00CE2ACF" w:rsidRPr="000E1954" w:rsidRDefault="00CE2ACF" w:rsidP="00CE2AC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</w:tcPr>
          <w:p w14:paraId="7830D362" w14:textId="5B7408C2" w:rsidR="00CE2ACF" w:rsidRPr="000E1954" w:rsidRDefault="00CE2ACF" w:rsidP="000E1954">
            <w:pPr>
              <w:jc w:val="center"/>
              <w:rPr>
                <w:rFonts w:ascii="Symbol" w:hAnsi="Symbol" w:cs="Times New Roman"/>
                <w:color w:val="000000"/>
                <w:sz w:val="24"/>
                <w:szCs w:val="24"/>
                <w:lang w:val="en-GB"/>
              </w:rPr>
            </w:pPr>
            <w:r w:rsidRPr="000E1954">
              <w:rPr>
                <w:rFonts w:ascii="Symbol" w:hAnsi="Symbol" w:cs="Times New Roman"/>
                <w:color w:val="000000"/>
                <w:sz w:val="24"/>
                <w:szCs w:val="24"/>
                <w:lang w:val="en-GB"/>
              </w:rPr>
              <w:t></w:t>
            </w:r>
          </w:p>
        </w:tc>
        <w:tc>
          <w:tcPr>
            <w:tcW w:w="1177" w:type="dxa"/>
          </w:tcPr>
          <w:p w14:paraId="5551908C" w14:textId="645F6580" w:rsidR="00CE2ACF" w:rsidRPr="000E1954" w:rsidRDefault="00CE2ACF" w:rsidP="000E19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884" w:type="dxa"/>
          </w:tcPr>
          <w:p w14:paraId="266A56A0" w14:textId="0D80D149" w:rsidR="00CE2ACF" w:rsidRPr="000E1954" w:rsidRDefault="00CE2ACF" w:rsidP="000E1954">
            <w:pPr>
              <w:jc w:val="center"/>
              <w:rPr>
                <w:rFonts w:ascii="Symbol" w:hAnsi="Symbol" w:cs="Times New Roman"/>
                <w:color w:val="000000"/>
                <w:sz w:val="24"/>
                <w:szCs w:val="24"/>
                <w:lang w:val="en-GB"/>
              </w:rPr>
            </w:pPr>
            <w:r w:rsidRPr="000E1954">
              <w:rPr>
                <w:rFonts w:ascii="Symbol" w:hAnsi="Symbol" w:cs="Times New Roman"/>
                <w:color w:val="000000"/>
                <w:sz w:val="24"/>
                <w:szCs w:val="24"/>
                <w:lang w:val="en-GB"/>
              </w:rPr>
              <w:t></w:t>
            </w:r>
          </w:p>
        </w:tc>
        <w:tc>
          <w:tcPr>
            <w:tcW w:w="1170" w:type="dxa"/>
          </w:tcPr>
          <w:p w14:paraId="35233DCD" w14:textId="084A133C" w:rsidR="00CE2ACF" w:rsidRPr="000E1954" w:rsidRDefault="00CE2ACF" w:rsidP="000E19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-value</w:t>
            </w:r>
          </w:p>
        </w:tc>
      </w:tr>
      <w:tr w:rsidR="00CE2ACF" w:rsidRPr="00CE2ACF" w14:paraId="4C28B655" w14:textId="77777777" w:rsidTr="000E1954">
        <w:trPr>
          <w:trHeight w:val="262"/>
        </w:trPr>
        <w:tc>
          <w:tcPr>
            <w:tcW w:w="1638" w:type="dxa"/>
          </w:tcPr>
          <w:p w14:paraId="48EEBF06" w14:textId="2801286C" w:rsidR="00CE2ACF" w:rsidRPr="000E1954" w:rsidRDefault="00CE2ACF" w:rsidP="00CE2AC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hort 1</w:t>
            </w:r>
          </w:p>
        </w:tc>
        <w:tc>
          <w:tcPr>
            <w:tcW w:w="1889" w:type="dxa"/>
          </w:tcPr>
          <w:p w14:paraId="0A4F7C53" w14:textId="0B8E240D" w:rsidR="00CE2ACF" w:rsidRPr="00CE2ACF" w:rsidRDefault="001C17A8" w:rsidP="000E19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177" w:type="dxa"/>
          </w:tcPr>
          <w:p w14:paraId="0A231E74" w14:textId="7AC8ED3D" w:rsidR="00CE2ACF" w:rsidRPr="000E1954" w:rsidRDefault="001C17A8" w:rsidP="000E19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-</w:t>
            </w:r>
          </w:p>
        </w:tc>
        <w:tc>
          <w:tcPr>
            <w:tcW w:w="1884" w:type="dxa"/>
          </w:tcPr>
          <w:p w14:paraId="69C98BA6" w14:textId="3CBD6CA6" w:rsidR="00CE2ACF" w:rsidRPr="00CE2ACF" w:rsidRDefault="001C17A8" w:rsidP="000E19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3</w:t>
            </w:r>
          </w:p>
        </w:tc>
        <w:tc>
          <w:tcPr>
            <w:tcW w:w="1170" w:type="dxa"/>
          </w:tcPr>
          <w:p w14:paraId="0053F062" w14:textId="2A3DF991" w:rsidR="00CE2ACF" w:rsidRPr="000E1954" w:rsidRDefault="001C17A8" w:rsidP="000E19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</w:p>
        </w:tc>
      </w:tr>
      <w:tr w:rsidR="00CE2ACF" w:rsidRPr="00CE2ACF" w14:paraId="65EBC7BF" w14:textId="77777777" w:rsidTr="000E1954">
        <w:trPr>
          <w:trHeight w:val="262"/>
        </w:trPr>
        <w:tc>
          <w:tcPr>
            <w:tcW w:w="1638" w:type="dxa"/>
          </w:tcPr>
          <w:p w14:paraId="50E7A5A8" w14:textId="3D5CA99D" w:rsidR="00CE2ACF" w:rsidRPr="000E1954" w:rsidRDefault="00CE2ACF" w:rsidP="00CE2AC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hort 2</w:t>
            </w:r>
          </w:p>
        </w:tc>
        <w:tc>
          <w:tcPr>
            <w:tcW w:w="1889" w:type="dxa"/>
          </w:tcPr>
          <w:p w14:paraId="5BEC22AA" w14:textId="3E7E2A03" w:rsidR="00CE2ACF" w:rsidRPr="00CE2ACF" w:rsidRDefault="001C17A8" w:rsidP="000E19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3</w:t>
            </w:r>
          </w:p>
        </w:tc>
        <w:tc>
          <w:tcPr>
            <w:tcW w:w="1177" w:type="dxa"/>
          </w:tcPr>
          <w:p w14:paraId="61CB0282" w14:textId="52BD72D1" w:rsidR="00CE2ACF" w:rsidRPr="000E1954" w:rsidRDefault="001C17A8" w:rsidP="000E19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884" w:type="dxa"/>
          </w:tcPr>
          <w:p w14:paraId="2AEFCAA2" w14:textId="2C7EA1D9" w:rsidR="00CE2ACF" w:rsidRPr="00CE2ACF" w:rsidRDefault="001C17A8" w:rsidP="000E19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2</w:t>
            </w:r>
          </w:p>
        </w:tc>
        <w:tc>
          <w:tcPr>
            <w:tcW w:w="1170" w:type="dxa"/>
          </w:tcPr>
          <w:p w14:paraId="442C2552" w14:textId="7775F950" w:rsidR="00CE2ACF" w:rsidRPr="000E1954" w:rsidRDefault="001C17A8" w:rsidP="000E19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</w:p>
        </w:tc>
      </w:tr>
      <w:tr w:rsidR="00CE2ACF" w:rsidRPr="00CE2ACF" w14:paraId="2E9772CD" w14:textId="77777777" w:rsidTr="000E1954">
        <w:trPr>
          <w:trHeight w:val="262"/>
        </w:trPr>
        <w:tc>
          <w:tcPr>
            <w:tcW w:w="1638" w:type="dxa"/>
          </w:tcPr>
          <w:p w14:paraId="3EB9A561" w14:textId="064A7F2F" w:rsidR="00CE2ACF" w:rsidRPr="00CE2ACF" w:rsidRDefault="00CE2ACF" w:rsidP="00CE2AC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hort 3</w:t>
            </w:r>
          </w:p>
        </w:tc>
        <w:tc>
          <w:tcPr>
            <w:tcW w:w="1889" w:type="dxa"/>
          </w:tcPr>
          <w:p w14:paraId="340606D4" w14:textId="557F5FF8" w:rsidR="00CE2ACF" w:rsidRPr="00CE2ACF" w:rsidRDefault="001C17A8" w:rsidP="000E19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177" w:type="dxa"/>
          </w:tcPr>
          <w:p w14:paraId="730A5D84" w14:textId="5DD5DD9F" w:rsidR="00CE2ACF" w:rsidRPr="00CE2ACF" w:rsidRDefault="001C17A8" w:rsidP="000E19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884" w:type="dxa"/>
          </w:tcPr>
          <w:p w14:paraId="31593B4B" w14:textId="5FD3259D" w:rsidR="00CE2ACF" w:rsidRPr="00CE2ACF" w:rsidRDefault="001C17A8" w:rsidP="000E19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A</w:t>
            </w:r>
          </w:p>
        </w:tc>
        <w:tc>
          <w:tcPr>
            <w:tcW w:w="1170" w:type="dxa"/>
          </w:tcPr>
          <w:p w14:paraId="6FB284A4" w14:textId="1825CB65" w:rsidR="00CE2ACF" w:rsidRPr="00CE2ACF" w:rsidRDefault="001C17A8" w:rsidP="000E19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-</w:t>
            </w:r>
          </w:p>
        </w:tc>
      </w:tr>
    </w:tbl>
    <w:p w14:paraId="6C08BF90" w14:textId="54812CD4" w:rsidR="00C92624" w:rsidRPr="00C92624" w:rsidRDefault="00C92624" w:rsidP="000E195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92624" w:rsidRPr="00C92624" w:rsidSect="000E1954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4A4E58"/>
    <w:multiLevelType w:val="hybridMultilevel"/>
    <w:tmpl w:val="892CE15E"/>
    <w:lvl w:ilvl="0" w:tplc="9306E5F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espiratory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0rx0t91xwra9e5zafx2x0hvatt55pf95pw&quot;&gt;Telomere Manuscript References&lt;record-ids&gt;&lt;item&gt;4&lt;/item&gt;&lt;item&gt;6&lt;/item&gt;&lt;item&gt;7&lt;/item&gt;&lt;item&gt;8&lt;/item&gt;&lt;/record-ids&gt;&lt;/item&gt;&lt;/Libraries&gt;"/>
  </w:docVars>
  <w:rsids>
    <w:rsidRoot w:val="0001451C"/>
    <w:rsid w:val="0001451C"/>
    <w:rsid w:val="00016947"/>
    <w:rsid w:val="000233A3"/>
    <w:rsid w:val="00035183"/>
    <w:rsid w:val="00080C89"/>
    <w:rsid w:val="000B3BFE"/>
    <w:rsid w:val="000D0EA4"/>
    <w:rsid w:val="000E1954"/>
    <w:rsid w:val="000F4582"/>
    <w:rsid w:val="00110B91"/>
    <w:rsid w:val="001534BC"/>
    <w:rsid w:val="001B7B31"/>
    <w:rsid w:val="001C17A8"/>
    <w:rsid w:val="001F3DE4"/>
    <w:rsid w:val="0024055E"/>
    <w:rsid w:val="0024323F"/>
    <w:rsid w:val="00251A2C"/>
    <w:rsid w:val="00277971"/>
    <w:rsid w:val="00290126"/>
    <w:rsid w:val="002A2361"/>
    <w:rsid w:val="002B1F28"/>
    <w:rsid w:val="002E3E21"/>
    <w:rsid w:val="003305A1"/>
    <w:rsid w:val="00354CD8"/>
    <w:rsid w:val="00355CF5"/>
    <w:rsid w:val="00375975"/>
    <w:rsid w:val="003A09BF"/>
    <w:rsid w:val="003C02FE"/>
    <w:rsid w:val="00431F89"/>
    <w:rsid w:val="004630FF"/>
    <w:rsid w:val="00477D3C"/>
    <w:rsid w:val="00517DF9"/>
    <w:rsid w:val="0053021F"/>
    <w:rsid w:val="00536B72"/>
    <w:rsid w:val="00544EA2"/>
    <w:rsid w:val="00596060"/>
    <w:rsid w:val="005A5B53"/>
    <w:rsid w:val="005C50E2"/>
    <w:rsid w:val="00600AB1"/>
    <w:rsid w:val="00614E89"/>
    <w:rsid w:val="0062392C"/>
    <w:rsid w:val="00631528"/>
    <w:rsid w:val="00662B1A"/>
    <w:rsid w:val="00677F5C"/>
    <w:rsid w:val="006862CE"/>
    <w:rsid w:val="006A619E"/>
    <w:rsid w:val="006B35F0"/>
    <w:rsid w:val="006E7A08"/>
    <w:rsid w:val="007C1B20"/>
    <w:rsid w:val="007D26A3"/>
    <w:rsid w:val="008C7F94"/>
    <w:rsid w:val="008D7F97"/>
    <w:rsid w:val="008E4C74"/>
    <w:rsid w:val="009335E9"/>
    <w:rsid w:val="009525D3"/>
    <w:rsid w:val="009B65C1"/>
    <w:rsid w:val="009C3CB4"/>
    <w:rsid w:val="009C443E"/>
    <w:rsid w:val="009D54B4"/>
    <w:rsid w:val="009E1583"/>
    <w:rsid w:val="009E4444"/>
    <w:rsid w:val="009F6470"/>
    <w:rsid w:val="00A16AC9"/>
    <w:rsid w:val="00A45D41"/>
    <w:rsid w:val="00A63199"/>
    <w:rsid w:val="00A837A0"/>
    <w:rsid w:val="00A95EAF"/>
    <w:rsid w:val="00AA7764"/>
    <w:rsid w:val="00AB66E5"/>
    <w:rsid w:val="00B55377"/>
    <w:rsid w:val="00BB3DD5"/>
    <w:rsid w:val="00C0659D"/>
    <w:rsid w:val="00C329A0"/>
    <w:rsid w:val="00C6251B"/>
    <w:rsid w:val="00C85A95"/>
    <w:rsid w:val="00C92624"/>
    <w:rsid w:val="00CB7688"/>
    <w:rsid w:val="00CB78BB"/>
    <w:rsid w:val="00CE2ACF"/>
    <w:rsid w:val="00D30611"/>
    <w:rsid w:val="00D35D4F"/>
    <w:rsid w:val="00D36E6B"/>
    <w:rsid w:val="00DE1F13"/>
    <w:rsid w:val="00DE3AB0"/>
    <w:rsid w:val="00DE3EBB"/>
    <w:rsid w:val="00DE4340"/>
    <w:rsid w:val="00E25E02"/>
    <w:rsid w:val="00E97A35"/>
    <w:rsid w:val="00EA1E0B"/>
    <w:rsid w:val="00EA61AB"/>
    <w:rsid w:val="00EB4B67"/>
    <w:rsid w:val="00EB5287"/>
    <w:rsid w:val="00EB6614"/>
    <w:rsid w:val="00EC5D5E"/>
    <w:rsid w:val="00EC62DD"/>
    <w:rsid w:val="00ED750C"/>
    <w:rsid w:val="00F07C70"/>
    <w:rsid w:val="00F303F3"/>
    <w:rsid w:val="00F617D1"/>
    <w:rsid w:val="00F73DA9"/>
    <w:rsid w:val="00FA11AD"/>
    <w:rsid w:val="00FB6D83"/>
    <w:rsid w:val="00FE114B"/>
    <w:rsid w:val="00FE7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6900D"/>
  <w15:docId w15:val="{20526DD9-060B-441C-B325-654F8B3E1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3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158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233A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33A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233A3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33A3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A23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3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3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3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3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3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3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91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42B8CA-0305-43F0-924A-8CE59145D7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n, Emily</dc:creator>
  <cp:lastModifiedBy>Wan, Emily</cp:lastModifiedBy>
  <cp:revision>2</cp:revision>
  <dcterms:created xsi:type="dcterms:W3CDTF">2019-08-12T17:18:00Z</dcterms:created>
  <dcterms:modified xsi:type="dcterms:W3CDTF">2019-08-12T17:18:00Z</dcterms:modified>
</cp:coreProperties>
</file>